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5BC38" w14:textId="0930EBB3" w:rsidR="00DB2625" w:rsidRPr="00730A15" w:rsidRDefault="00DB2625" w:rsidP="00DB262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Pr="00730A15">
        <w:rPr>
          <w:rFonts w:ascii="Arial" w:hAnsi="Arial" w:cs="Arial"/>
          <w:b/>
          <w:bCs/>
        </w:rPr>
        <w:t>17</w:t>
      </w:r>
      <w:r>
        <w:rPr>
          <w:rFonts w:ascii="Arial" w:hAnsi="Arial" w:cs="Arial"/>
          <w:b/>
          <w:bCs/>
        </w:rPr>
        <w:t xml:space="preserve"> Table</w:t>
      </w:r>
      <w:r w:rsidRPr="00730A15">
        <w:rPr>
          <w:rFonts w:ascii="Arial" w:hAnsi="Arial" w:cs="Arial"/>
          <w:b/>
          <w:bCs/>
        </w:rPr>
        <w:t xml:space="preserve">. Linear mixed-effects model predicting </w:t>
      </w:r>
      <w:r w:rsidRPr="00730A15">
        <w:rPr>
          <w:rFonts w:ascii="Arial" w:eastAsia="Times New Roman" w:hAnsi="Arial" w:cs="Arial"/>
          <w:b/>
          <w:bCs/>
        </w:rPr>
        <w:t xml:space="preserve">mean logit-belief updates </w:t>
      </w:r>
      <w:r w:rsidRPr="00730A15">
        <w:rPr>
          <w:rFonts w:ascii="Arial" w:hAnsi="Arial" w:cs="Arial"/>
          <w:b/>
          <w:bCs/>
        </w:rPr>
        <w:t xml:space="preserve">based on </w:t>
      </w:r>
      <w:r w:rsidRPr="00730A15">
        <w:rPr>
          <w:rFonts w:ascii="Arial" w:eastAsia="Times New Roman" w:hAnsi="Arial" w:cs="Arial"/>
          <w:b/>
          <w:bCs/>
        </w:rPr>
        <w:t xml:space="preserve">mean logit-priors </w:t>
      </w:r>
      <w:r w:rsidRPr="00730A15">
        <w:rPr>
          <w:rFonts w:ascii="Arial" w:hAnsi="Arial" w:cs="Arial"/>
          <w:b/>
          <w:bCs/>
        </w:rPr>
        <w:t xml:space="preserve">and bead ratio </w:t>
      </w:r>
    </w:p>
    <w:p w14:paraId="4642792D" w14:textId="06B84D93" w:rsidR="00DB2625" w:rsidRPr="00730A15" w:rsidRDefault="00DB2625" w:rsidP="00DB262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730A15">
        <w:rPr>
          <w:rFonts w:ascii="Arial" w:hAnsi="Arial" w:cs="Arial"/>
          <w:b/>
          <w:bCs/>
        </w:rPr>
        <w:t xml:space="preserve">for the main sample in study 2 (N = 91). </w:t>
      </w:r>
      <w:r w:rsidRPr="00730A15">
        <w:rPr>
          <w:rFonts w:ascii="Arial" w:hAnsi="Arial" w:cs="Arial"/>
        </w:rPr>
        <w:t>This analysis corresponds to Fig S4.</w:t>
      </w:r>
    </w:p>
    <w:p w14:paraId="7F2F7C19" w14:textId="77777777" w:rsidR="00DB2625" w:rsidRPr="00730A15" w:rsidRDefault="00DB2625" w:rsidP="00DB262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730A15">
        <w:rPr>
          <w:rFonts w:ascii="Arial" w:hAnsi="Arial" w:cs="Arial"/>
        </w:rPr>
        <w:t xml:space="preserve">Wilkinson Notation: Logit Belief Update ~ Logit Prior*Ratio </w:t>
      </w:r>
      <w:proofErr w:type="gramStart"/>
      <w:r w:rsidRPr="00730A15">
        <w:rPr>
          <w:rFonts w:ascii="Arial" w:hAnsi="Arial" w:cs="Arial"/>
        </w:rPr>
        <w:t>+(</w:t>
      </w:r>
      <w:proofErr w:type="gramEnd"/>
      <w:r w:rsidRPr="00730A15">
        <w:rPr>
          <w:rFonts w:ascii="Arial" w:hAnsi="Arial" w:cs="Arial"/>
        </w:rPr>
        <w:t>Logit Prior*</w:t>
      </w:r>
      <w:proofErr w:type="spellStart"/>
      <w:r w:rsidRPr="00730A15">
        <w:rPr>
          <w:rFonts w:ascii="Arial" w:hAnsi="Arial" w:cs="Arial"/>
        </w:rPr>
        <w:t>Ratio|Subject_Number</w:t>
      </w:r>
      <w:proofErr w:type="spellEnd"/>
      <w:r w:rsidRPr="00730A15">
        <w:rPr>
          <w:rFonts w:ascii="Arial" w:hAnsi="Arial" w:cs="Arial"/>
        </w:rPr>
        <w:t xml:space="preserve">). </w:t>
      </w:r>
    </w:p>
    <w:p w14:paraId="5BB8D998" w14:textId="77777777" w:rsidR="00DB2625" w:rsidRPr="00730A15" w:rsidRDefault="00DB2625" w:rsidP="00DB262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2610"/>
        <w:gridCol w:w="1134"/>
        <w:gridCol w:w="846"/>
        <w:gridCol w:w="939"/>
        <w:gridCol w:w="960"/>
        <w:gridCol w:w="1431"/>
        <w:gridCol w:w="900"/>
        <w:gridCol w:w="900"/>
      </w:tblGrid>
      <w:tr w:rsidR="00DB2625" w:rsidRPr="00730A15" w14:paraId="4F9802A4" w14:textId="77777777" w:rsidTr="00FD26A6">
        <w:trPr>
          <w:trHeight w:val="315"/>
        </w:trPr>
        <w:tc>
          <w:tcPr>
            <w:tcW w:w="2610" w:type="dxa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8088A3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ffec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06CF0D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41E689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SE</w:t>
            </w:r>
          </w:p>
        </w:tc>
        <w:tc>
          <w:tcPr>
            <w:tcW w:w="939" w:type="dxa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35F42E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t-stat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E55D74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730A15">
              <w:rPr>
                <w:rFonts w:ascii="Arial" w:eastAsia="Times New Roman" w:hAnsi="Arial" w:cs="Arial"/>
                <w:b/>
                <w:bCs/>
              </w:rPr>
              <w:t>df</w:t>
            </w:r>
            <w:proofErr w:type="spellEnd"/>
          </w:p>
        </w:tc>
        <w:tc>
          <w:tcPr>
            <w:tcW w:w="1431" w:type="dxa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3F15B0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2FE604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95% CI</w:t>
            </w:r>
          </w:p>
        </w:tc>
      </w:tr>
      <w:tr w:rsidR="00DB2625" w:rsidRPr="00730A15" w14:paraId="11A9B63A" w14:textId="77777777" w:rsidTr="00FD26A6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AA2998" w14:textId="77777777" w:rsidR="00DB2625" w:rsidRPr="00730A15" w:rsidRDefault="00DB2625" w:rsidP="00FD26A6">
            <w:pPr>
              <w:spacing w:after="0" w:line="240" w:lineRule="auto"/>
              <w:ind w:firstLineChars="100" w:firstLine="221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0A61CB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567DB6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21AE93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32EFD5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277B39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AF0011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L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A25527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UL</w:t>
            </w:r>
          </w:p>
        </w:tc>
      </w:tr>
      <w:tr w:rsidR="00DB2625" w:rsidRPr="00730A15" w14:paraId="6FB099E4" w14:textId="77777777" w:rsidTr="00FD26A6">
        <w:trPr>
          <w:trHeight w:val="315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088B1" w14:textId="77777777" w:rsidR="00DB2625" w:rsidRPr="00730A15" w:rsidRDefault="00DB2625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BBEE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24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53D4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D8F7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2.7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3341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89.88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0EF1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8.115e-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1495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2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7A95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279</w:t>
            </w:r>
          </w:p>
        </w:tc>
      </w:tr>
      <w:tr w:rsidR="00DB2625" w:rsidRPr="00730A15" w14:paraId="1607A064" w14:textId="77777777" w:rsidTr="00FD26A6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CB218" w14:textId="77777777" w:rsidR="00DB2625" w:rsidRPr="00730A15" w:rsidRDefault="00DB2625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Logit-Pri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1CB5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2B5C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5FEE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2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22CD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95.7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D755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AEF2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564D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22</w:t>
            </w:r>
          </w:p>
        </w:tc>
      </w:tr>
      <w:tr w:rsidR="00DB2625" w:rsidRPr="00730A15" w14:paraId="6E8BAA34" w14:textId="77777777" w:rsidTr="00FD26A6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0DCB1" w14:textId="77777777" w:rsidR="00DB2625" w:rsidRPr="00730A15" w:rsidRDefault="00DB2625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ead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4D43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2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F0D0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1D80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8B58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84.7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92A0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.091e-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CDEE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FA14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253</w:t>
            </w:r>
          </w:p>
        </w:tc>
      </w:tr>
      <w:tr w:rsidR="00DB2625" w:rsidRPr="00730A15" w14:paraId="2A386D4F" w14:textId="77777777" w:rsidTr="00FD26A6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0D7E07" w14:textId="77777777" w:rsidR="00DB2625" w:rsidRPr="00730A15" w:rsidRDefault="00DB2625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Logit-Prior * Bead Rat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8DD89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7A883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877F8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F186B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89.8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8AAF9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8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3CDB9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8260C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9</w:t>
            </w:r>
          </w:p>
        </w:tc>
      </w:tr>
      <w:tr w:rsidR="00DB2625" w:rsidRPr="00730A15" w14:paraId="6D20DDD7" w14:textId="77777777" w:rsidTr="00FD26A6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2619" w14:textId="77777777" w:rsidR="00DB2625" w:rsidRPr="00730A15" w:rsidRDefault="00DB2625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Adj. R2 = 0.3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61FA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85F1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4B63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F0D3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C303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4DAB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4B19" w14:textId="77777777" w:rsidR="00DB2625" w:rsidRPr="00730A15" w:rsidRDefault="00DB262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20EB6057" w14:textId="77777777" w:rsidR="00DB2625" w:rsidRPr="00730A15" w:rsidRDefault="00DB2625" w:rsidP="00DB262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216D949" w14:textId="238A71B3" w:rsidR="004324BB" w:rsidRDefault="004324BB" w:rsidP="003E6DC5">
      <w:pPr>
        <w:autoSpaceDE w:val="0"/>
        <w:autoSpaceDN w:val="0"/>
        <w:adjustRightInd w:val="0"/>
        <w:spacing w:after="0" w:line="240" w:lineRule="auto"/>
      </w:pPr>
    </w:p>
    <w:sectPr w:rsidR="004324BB" w:rsidSect="00FE49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995"/>
    <w:rsid w:val="003431B5"/>
    <w:rsid w:val="003E6DC5"/>
    <w:rsid w:val="004324BB"/>
    <w:rsid w:val="00DB2625"/>
    <w:rsid w:val="00E213B0"/>
    <w:rsid w:val="00FE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575F2"/>
  <w15:chartTrackingRefBased/>
  <w15:docId w15:val="{84A7957B-7939-4A93-87F3-C7AB698D7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6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CF053E-0937-4879-B265-02505D5EA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2</cp:revision>
  <dcterms:created xsi:type="dcterms:W3CDTF">2022-12-08T18:57:00Z</dcterms:created>
  <dcterms:modified xsi:type="dcterms:W3CDTF">2022-12-08T18:57:00Z</dcterms:modified>
</cp:coreProperties>
</file>